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3E6" w:rsidRDefault="002003E6" w:rsidP="002003E6">
      <w:pPr>
        <w:spacing w:after="0" w:line="240" w:lineRule="auto"/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</w:pPr>
      <w:r w:rsidRPr="00691508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  <w:t>Supplementary Table 1. Gene frequencies of HLA-</w:t>
      </w:r>
      <w:proofErr w:type="gramStart"/>
      <w:r w:rsidRPr="00691508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  <w:t>A</w:t>
      </w:r>
      <w:proofErr w:type="gramEnd"/>
      <w:r w:rsidRPr="00691508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  <w:t xml:space="preserve"> in Achalasia patients and healthy controls.</w:t>
      </w:r>
    </w:p>
    <w:p w:rsidR="00282850" w:rsidRDefault="00282850">
      <w:pPr>
        <w:rPr>
          <w:lang w:val="en-US"/>
        </w:rPr>
      </w:pPr>
    </w:p>
    <w:tbl>
      <w:tblPr>
        <w:tblW w:w="9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31"/>
        <w:gridCol w:w="1468"/>
        <w:gridCol w:w="703"/>
        <w:gridCol w:w="1241"/>
        <w:gridCol w:w="1110"/>
        <w:gridCol w:w="1400"/>
      </w:tblGrid>
      <w:tr w:rsidR="002003E6" w:rsidRPr="002003E6" w:rsidTr="002003E6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chalasia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182)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Controls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468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llele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G.F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G.F.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Corr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OR (95%CI)</w:t>
            </w: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1:0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60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6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2:0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5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228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2:05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2:0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09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96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2:5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2:39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3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03: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11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11:JZDV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3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1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4: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37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168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4:25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5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1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6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9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9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29: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5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30: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5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31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79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32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1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33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33:03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1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6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6: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8:0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9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7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79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8: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9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8:03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4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8:05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A*69:01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</w:tbl>
    <w:p w:rsidR="002003E6" w:rsidRDefault="002003E6">
      <w:pPr>
        <w:rPr>
          <w:lang w:val="en-US"/>
        </w:rPr>
      </w:pPr>
      <w:bookmarkStart w:id="0" w:name="_GoBack"/>
      <w:bookmarkEnd w:id="0"/>
    </w:p>
    <w:sectPr w:rsidR="002003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3E6"/>
    <w:rsid w:val="001824FD"/>
    <w:rsid w:val="002003E6"/>
    <w:rsid w:val="00282850"/>
    <w:rsid w:val="005B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AD2C5-A86E-47F8-892C-1A7462B7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3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Furuzawa Carballeda</dc:creator>
  <cp:keywords/>
  <dc:description/>
  <cp:lastModifiedBy>Janette Furuzawa Carballeda</cp:lastModifiedBy>
  <cp:revision>2</cp:revision>
  <dcterms:created xsi:type="dcterms:W3CDTF">2018-07-31T17:08:00Z</dcterms:created>
  <dcterms:modified xsi:type="dcterms:W3CDTF">2018-07-31T17:08:00Z</dcterms:modified>
</cp:coreProperties>
</file>